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E56B4" w14:textId="265C5CA2" w:rsidR="009F1418" w:rsidRPr="00D7748B" w:rsidRDefault="00F0616E" w:rsidP="00104855">
      <w:pPr>
        <w:spacing w:line="480" w:lineRule="auto"/>
        <w:jc w:val="both"/>
        <w:rPr>
          <w:b/>
        </w:rPr>
      </w:pPr>
      <w:r>
        <w:rPr>
          <w:b/>
        </w:rPr>
        <w:t>Supplementary Table 2</w:t>
      </w:r>
      <w:r w:rsidR="009F1418" w:rsidRPr="00D7748B">
        <w:rPr>
          <w:b/>
        </w:rPr>
        <w:t xml:space="preserve">: Confusion matrix of Human MB subgroup predictions </w:t>
      </w:r>
      <w:r>
        <w:rPr>
          <w:b/>
        </w:rPr>
        <w:t xml:space="preserve">for the GSE37418 dataset. </w:t>
      </w:r>
      <w:r w:rsidR="009F1418" w:rsidRPr="00D7748B">
        <w:rPr>
          <w:b/>
        </w:rPr>
        <w:t xml:space="preserve"> </w:t>
      </w:r>
    </w:p>
    <w:p w14:paraId="0950F343" w14:textId="405A7A55" w:rsidR="009F1418" w:rsidRDefault="009F1418" w:rsidP="00347571">
      <w:pPr>
        <w:jc w:val="both"/>
      </w:pPr>
      <w:r w:rsidRPr="00D7748B">
        <w:t xml:space="preserve">Each column of the matrix represents the number of samples in a predicted Human MB subgroup, while each row represents the number of subgroup-specific human samples. </w:t>
      </w:r>
    </w:p>
    <w:p w14:paraId="5F35A844" w14:textId="77777777" w:rsidR="00347571" w:rsidRPr="00D7748B" w:rsidRDefault="00347571" w:rsidP="00347571">
      <w:pPr>
        <w:jc w:val="both"/>
      </w:pPr>
    </w:p>
    <w:p w14:paraId="4B01A4C5" w14:textId="77777777" w:rsidR="009F1418" w:rsidRPr="00D7748B" w:rsidRDefault="009F1418" w:rsidP="009F1418">
      <w:pPr>
        <w:rPr>
          <w:b/>
          <w:sz w:val="32"/>
          <w:szCs w:val="32"/>
        </w:rPr>
      </w:pP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709"/>
        <w:gridCol w:w="1017"/>
        <w:gridCol w:w="826"/>
        <w:gridCol w:w="992"/>
        <w:gridCol w:w="1100"/>
        <w:gridCol w:w="1134"/>
        <w:gridCol w:w="1134"/>
        <w:gridCol w:w="1276"/>
      </w:tblGrid>
      <w:tr w:rsidR="009F1418" w:rsidRPr="00D7748B" w14:paraId="043A4199" w14:textId="77777777" w:rsidTr="00F91C6D">
        <w:trPr>
          <w:trHeight w:val="255"/>
        </w:trPr>
        <w:tc>
          <w:tcPr>
            <w:tcW w:w="17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1AEE33" w14:textId="2D706FE4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D7748B">
              <w:rPr>
                <w:rFonts w:ascii="Times New Roman" w:hAnsi="Times New Roman" w:cs="Times New Roman"/>
                <w:b/>
                <w:sz w:val="32"/>
                <w:szCs w:val="32"/>
              </w:rPr>
              <w:t>GSE37418</w:t>
            </w:r>
            <w:r w:rsidR="00BC1751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(n=73*)</w:t>
            </w:r>
          </w:p>
        </w:tc>
        <w:tc>
          <w:tcPr>
            <w:tcW w:w="5186" w:type="dxa"/>
            <w:gridSpan w:val="5"/>
            <w:tcBorders>
              <w:left w:val="single" w:sz="4" w:space="0" w:color="auto"/>
              <w:right w:val="double" w:sz="4" w:space="0" w:color="auto"/>
            </w:tcBorders>
          </w:tcPr>
          <w:p w14:paraId="3930E76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Predicted MB Subgroup</w:t>
            </w:r>
          </w:p>
        </w:tc>
        <w:tc>
          <w:tcPr>
            <w:tcW w:w="1276" w:type="dxa"/>
            <w:vMerge w:val="restar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42A4232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Accuracy (%)</w:t>
            </w:r>
          </w:p>
        </w:tc>
      </w:tr>
      <w:tr w:rsidR="009F1418" w:rsidRPr="00D7748B" w14:paraId="15C99955" w14:textId="77777777" w:rsidTr="00F91C6D">
        <w:trPr>
          <w:trHeight w:val="255"/>
        </w:trPr>
        <w:tc>
          <w:tcPr>
            <w:tcW w:w="17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33E5B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</w:tcPr>
          <w:p w14:paraId="13AC169B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SHH</w:t>
            </w:r>
          </w:p>
        </w:tc>
        <w:tc>
          <w:tcPr>
            <w:tcW w:w="992" w:type="dxa"/>
            <w:shd w:val="clear" w:color="auto" w:fill="auto"/>
          </w:tcPr>
          <w:p w14:paraId="4BEC0137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WNT</w:t>
            </w:r>
          </w:p>
        </w:tc>
        <w:tc>
          <w:tcPr>
            <w:tcW w:w="1100" w:type="dxa"/>
            <w:shd w:val="clear" w:color="auto" w:fill="auto"/>
          </w:tcPr>
          <w:p w14:paraId="37F76AB4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Group3</w:t>
            </w:r>
          </w:p>
        </w:tc>
        <w:tc>
          <w:tcPr>
            <w:tcW w:w="1134" w:type="dxa"/>
          </w:tcPr>
          <w:p w14:paraId="29C55F6C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Group4</w:t>
            </w:r>
          </w:p>
        </w:tc>
        <w:tc>
          <w:tcPr>
            <w:tcW w:w="1134" w:type="dxa"/>
            <w:shd w:val="clear" w:color="auto" w:fill="auto"/>
          </w:tcPr>
          <w:p w14:paraId="13EA7885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1276" w:type="dxa"/>
            <w:vMerge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51E4855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F1418" w:rsidRPr="00D7748B" w14:paraId="5F7FA3BF" w14:textId="77777777" w:rsidTr="00F91C6D">
        <w:trPr>
          <w:trHeight w:val="255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720C0B0C" w14:textId="77777777" w:rsidR="009F1418" w:rsidRPr="00D7748B" w:rsidRDefault="009F1418" w:rsidP="00F91C6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Actual MB Subgroup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5310BBE7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SHH (n=10)</w:t>
            </w:r>
          </w:p>
        </w:tc>
        <w:tc>
          <w:tcPr>
            <w:tcW w:w="826" w:type="dxa"/>
            <w:shd w:val="clear" w:color="auto" w:fill="FFFFFF" w:themeFill="background1"/>
          </w:tcPr>
          <w:p w14:paraId="4405602A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46FD8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shd w:val="clear" w:color="auto" w:fill="F2F2F2" w:themeFill="background1" w:themeFillShade="F2"/>
          </w:tcPr>
          <w:p w14:paraId="47790ED1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A3A3B8D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70B389B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FFFFF" w:themeFill="background1"/>
          </w:tcPr>
          <w:p w14:paraId="04878ED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48B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9F1418" w:rsidRPr="00D7748B" w14:paraId="589D2296" w14:textId="77777777" w:rsidTr="00F91C6D">
        <w:trPr>
          <w:trHeight w:val="266"/>
        </w:trPr>
        <w:tc>
          <w:tcPr>
            <w:tcW w:w="709" w:type="dxa"/>
            <w:vMerge/>
            <w:shd w:val="clear" w:color="auto" w:fill="auto"/>
          </w:tcPr>
          <w:p w14:paraId="3EB9C7D4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14:paraId="7833EA00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WNT (n=8)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7AA507F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82FAC9B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shd w:val="clear" w:color="auto" w:fill="F2F2F2" w:themeFill="background1" w:themeFillShade="F2"/>
          </w:tcPr>
          <w:p w14:paraId="47FD855C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3F1E619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2153874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FFFFF" w:themeFill="background1"/>
          </w:tcPr>
          <w:p w14:paraId="13239F26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48B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  <w:tr w:rsidR="009F1418" w:rsidRPr="00D7748B" w14:paraId="79CAB6FF" w14:textId="77777777" w:rsidTr="00F91C6D">
        <w:trPr>
          <w:trHeight w:val="255"/>
        </w:trPr>
        <w:tc>
          <w:tcPr>
            <w:tcW w:w="709" w:type="dxa"/>
            <w:vMerge/>
            <w:shd w:val="clear" w:color="auto" w:fill="auto"/>
          </w:tcPr>
          <w:p w14:paraId="1F44ADA9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14:paraId="28C6E5B7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Group3 (n=16)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7167759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173970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shd w:val="clear" w:color="auto" w:fill="FFFFFF" w:themeFill="background1"/>
          </w:tcPr>
          <w:p w14:paraId="7B0342D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</w:tcPr>
          <w:p w14:paraId="47284B69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E1C732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FFFFF" w:themeFill="background1"/>
          </w:tcPr>
          <w:p w14:paraId="43A3B104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48B">
              <w:rPr>
                <w:rFonts w:ascii="Times New Roman" w:hAnsi="Times New Roman" w:cs="Times New Roman"/>
                <w:b/>
                <w:bCs/>
              </w:rPr>
              <w:t>87.5</w:t>
            </w:r>
          </w:p>
        </w:tc>
      </w:tr>
      <w:tr w:rsidR="009F1418" w:rsidRPr="00D7748B" w14:paraId="6CCD208C" w14:textId="77777777" w:rsidTr="00F91C6D">
        <w:trPr>
          <w:trHeight w:val="255"/>
        </w:trPr>
        <w:tc>
          <w:tcPr>
            <w:tcW w:w="709" w:type="dxa"/>
            <w:vMerge/>
            <w:shd w:val="clear" w:color="auto" w:fill="auto"/>
          </w:tcPr>
          <w:p w14:paraId="70DB5EF4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dxa"/>
            <w:shd w:val="clear" w:color="auto" w:fill="auto"/>
          </w:tcPr>
          <w:p w14:paraId="2AD69C78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748B">
              <w:rPr>
                <w:rFonts w:ascii="Times New Roman" w:hAnsi="Times New Roman" w:cs="Times New Roman"/>
                <w:b/>
              </w:rPr>
              <w:t>Group4 (n=39)</w:t>
            </w:r>
          </w:p>
        </w:tc>
        <w:tc>
          <w:tcPr>
            <w:tcW w:w="826" w:type="dxa"/>
            <w:shd w:val="clear" w:color="auto" w:fill="F2F2F2" w:themeFill="background1" w:themeFillShade="F2"/>
          </w:tcPr>
          <w:p w14:paraId="063D7BBE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FC0DAD2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shd w:val="clear" w:color="auto" w:fill="FFFFFF" w:themeFill="background1"/>
          </w:tcPr>
          <w:p w14:paraId="2497B056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6A54AB6E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  <w:r w:rsidRPr="00D774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419325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FFFFFF" w:themeFill="background1"/>
          </w:tcPr>
          <w:p w14:paraId="67B6D9C4" w14:textId="77777777" w:rsidR="009F1418" w:rsidRPr="00D7748B" w:rsidRDefault="009F1418" w:rsidP="00F91C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48B">
              <w:rPr>
                <w:rFonts w:ascii="Times New Roman" w:hAnsi="Times New Roman" w:cs="Times New Roman"/>
                <w:b/>
                <w:bCs/>
              </w:rPr>
              <w:t>79.4</w:t>
            </w:r>
          </w:p>
        </w:tc>
      </w:tr>
    </w:tbl>
    <w:p w14:paraId="14668DBA" w14:textId="1B54D030" w:rsidR="009F1418" w:rsidRPr="00D7748B" w:rsidRDefault="00BC1751" w:rsidP="009F1418">
      <w:r>
        <w:t xml:space="preserve">* The GSM918618, GSE318628, and GSM918644 have been excluded from this table due to their original designation under GEO as either ‘SHH outlier’ or ‘Undefined’. </w:t>
      </w:r>
      <w:bookmarkStart w:id="0" w:name="_GoBack"/>
      <w:bookmarkEnd w:id="0"/>
    </w:p>
    <w:sectPr w:rsidR="009F1418" w:rsidRPr="00D7748B" w:rsidSect="00BB729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418"/>
    <w:rsid w:val="000D1976"/>
    <w:rsid w:val="00104855"/>
    <w:rsid w:val="0028044D"/>
    <w:rsid w:val="002A47FE"/>
    <w:rsid w:val="00347571"/>
    <w:rsid w:val="00583150"/>
    <w:rsid w:val="007D34DB"/>
    <w:rsid w:val="00843BD5"/>
    <w:rsid w:val="00861DB5"/>
    <w:rsid w:val="009F1418"/>
    <w:rsid w:val="00BB6789"/>
    <w:rsid w:val="00BB7296"/>
    <w:rsid w:val="00BC1751"/>
    <w:rsid w:val="00D7748B"/>
    <w:rsid w:val="00E12D7B"/>
    <w:rsid w:val="00F0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D1E1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1418"/>
    <w:rPr>
      <w:rFonts w:ascii="Cambria" w:eastAsia="Cambria" w:hAnsi="Cambria" w:cs="Cambria"/>
      <w:color w:val="00000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1418"/>
    <w:rPr>
      <w:rFonts w:ascii="Cambria" w:eastAsia="Cambria" w:hAnsi="Cambria" w:cs="Cambria"/>
      <w:color w:val="00000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Gendoo</dc:creator>
  <cp:keywords/>
  <dc:description/>
  <cp:lastModifiedBy>Deena Gendoo</cp:lastModifiedBy>
  <cp:revision>15</cp:revision>
  <dcterms:created xsi:type="dcterms:W3CDTF">2014-12-02T23:34:00Z</dcterms:created>
  <dcterms:modified xsi:type="dcterms:W3CDTF">2015-06-15T21:56:00Z</dcterms:modified>
</cp:coreProperties>
</file>